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2: Bile acid and C4 serum </w:t>
      </w:r>
      <w:r>
        <w:rPr/>
        <w:t>levels in patients according to the gender and the intake of medication</w:t>
      </w:r>
    </w:p>
    <w:tbl>
      <w:tblPr>
        <w:tblW w:w="15648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1920"/>
        <w:gridCol w:w="1800"/>
        <w:gridCol w:w="2040"/>
        <w:gridCol w:w="2280"/>
        <w:gridCol w:w="2160"/>
        <w:gridCol w:w="1680"/>
      </w:tblGrid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ary bile acid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condary bile acid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conjugated bile ac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jugated bile acid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bile acids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[μmol/L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[μmol/L]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 [μmol/L]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      [μmol/L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    [μmol/L]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range) [μmol/L]</w:t>
            </w:r>
          </w:p>
        </w:tc>
      </w:tr>
      <w:tr>
        <w:trPr/>
        <w:tc>
          <w:tcPr>
            <w:tcW w:w="3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Healthy cohort (CAD:no/MetS:no/T2DM:no) (N = 24)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N = 1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9 (0.007-0.0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.15 (0.41</w:t>
            </w:r>
            <w:r>
              <w:rPr>
                <w:sz w:val="18"/>
                <w:szCs w:val="18"/>
              </w:rPr>
              <w:t>1-8.0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511-3.1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473-8.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0.517-5.4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 (1.00-10.1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 (N = 1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018-0.1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 (0.154-13.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073-8.9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112-5.1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0.115-2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 (0.227-22.0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8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ntire cohort (N = 149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N = 8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 (0.004-0.26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0.299-8.0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074-5.3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165-8.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343-6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0.831-10.1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 (N = 6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 (0.003-0.2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154-13.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073-8.9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112-8.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115-2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 (0.227-22.0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5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0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tS and T2DM free controls (N = 49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- (N = 3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 (0.004-0.1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0.154-13.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073-8.9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 (0.112-8.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0.115-2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 (0.227-22.0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+ (N = 17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 (0.007-0.1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 (0.319-4.3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286-2.8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429-2.8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0.223-5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 (0.712-6.08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5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3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S patients (N = 50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- (N = 3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 (0.009-0.1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299-5.16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 (0.273-3.5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333-3.9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 (0.345-5.2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1.14-7.32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+ (N = 2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 (0.006-0.2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329-9.56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241-8.0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287-5.5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343-16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 (0.884-17.6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8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9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2DM patients (N = 50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- (N = 17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 (0.023-0.26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 (0.207-5.3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0.535-4.4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541-4.8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172-6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 (0.867-9.73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+ (N = 3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03-0.2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0.277-9.2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115-5.3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 (0.195-8.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362-4.9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 (0.831-9.40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6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0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D free controls (N = 74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- (N = 4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 (0.007-0.26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0.154-13.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073-8.93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112-8.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115-2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 (0.227-22.0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+ (N = 2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 (0.006-0.1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 (0.411-9.56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0.374-8.01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274-6.0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 (0.343-16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 (0.916-17.6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8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8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D patients (N = 75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- (N = 3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0.004-0.1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207-4.36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 (0.074-4.06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165-5.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 (0.222-6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 (0.777-7.71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ns: + (N = 4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0.003-0.2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0.277-9.2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115-5.3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195-8.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223-5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 (0.712-9.40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3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6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2DM patients (N = 50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: - (N = 3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 (0.003-0.2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 (0.207-5.3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374-5.3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274-6.9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(0.298-6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 (0.867-9.73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: + (N = 1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013-0.17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291-9.2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0.115-3.0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0.195-8.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 (0.172-3.6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 (0.831-9.40)</w:t>
            </w:r>
          </w:p>
        </w:tc>
      </w:tr>
      <w:tr>
        <w:trPr/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5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5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2DM patients (N = 50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al antidiabetics: - (N = 2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(0.003-0.1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207-5.3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195-4.4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195-6.0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 (0.298-6.5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 (0.867-9.73)</w:t>
            </w:r>
          </w:p>
        </w:tc>
      </w:tr>
      <w:tr>
        <w:trPr/>
        <w:tc>
          <w:tcPr>
            <w:tcW w:w="376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al antidiabetics: + (N = 2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 (0.014-0.2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0.291-9.2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115-5.30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395-8.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172-4.9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 (0.831-9.40)</w:t>
            </w:r>
          </w:p>
        </w:tc>
      </w:tr>
      <w:tr>
        <w:trPr/>
        <w:tc>
          <w:tcPr>
            <w:tcW w:w="37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5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4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4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Mann-Whitney U tes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0:46:00Z</dcterms:created>
  <dc:creator>vonea</dc:creator>
  <dc:description/>
  <cp:keywords/>
  <dc:language>en-US</dc:language>
  <cp:lastModifiedBy>vonea</cp:lastModifiedBy>
  <dcterms:modified xsi:type="dcterms:W3CDTF">2011-10-24T10:47:00Z</dcterms:modified>
  <cp:revision>3</cp:revision>
  <dc:subject/>
  <dc:title>Table S1</dc:title>
</cp:coreProperties>
</file>